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17B" w:rsidRPr="00F60DB9" w:rsidRDefault="0090517B" w:rsidP="0090517B">
      <w:pPr>
        <w:spacing w:after="200" w:line="276" w:lineRule="auto"/>
        <w:jc w:val="both"/>
        <w:rPr>
          <w:rFonts w:eastAsiaTheme="minorEastAsia"/>
          <w:b/>
        </w:rPr>
      </w:pPr>
      <w:r w:rsidRPr="00F60DB9">
        <w:rPr>
          <w:rFonts w:eastAsiaTheme="minorEastAsia"/>
          <w:b/>
        </w:rPr>
        <w:t>Table S1</w:t>
      </w:r>
      <w:bookmarkStart w:id="0" w:name="_GoBack"/>
      <w:bookmarkEnd w:id="0"/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9"/>
        <w:gridCol w:w="1560"/>
        <w:gridCol w:w="2575"/>
        <w:gridCol w:w="2539"/>
        <w:gridCol w:w="1148"/>
        <w:gridCol w:w="1179"/>
      </w:tblGrid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</w:rPr>
              <w:t>Gene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</w:rPr>
              <w:t>Assay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n-US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n-US"/>
              </w:rPr>
              <w:t>Sense strand primer (5'-3')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n-US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n-US"/>
              </w:rPr>
              <w:t>Antisense strand primer (5'-3')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</w:rPr>
              <w:t>Anneal temp (ºC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</w:rPr>
              <w:t>Product size (bp)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</w:rPr>
              <w:t>sacapn1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 RACE GSP1a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GTCCTTATCTGTGTCC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 RACE nested GSP2a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RACE Abridged Anchor Primer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GTCTGACCAGGCAGGTGACAAAGTT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5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′ RACE nested GSPa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Abridged Universal Amplification Primer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GGTGCCCGATTTGTCCAGGT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5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1006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 RACE GSP1b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CTTTGGAACCTCATAG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 RACE nested GSP2b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RACE Abridged Anchor Primer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CCTCCACTCCCCCTGATACA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5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′ RACE nested GSPb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Abridged Universal Amplification Primer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ATCCACACTGTCCCACTCTCTG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5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425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 RACE GSP1c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CATCTCTGGAGTTGTC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 RACE nested GSP2c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RACE Abridged Anchor Primer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TGTTGCTGATGTCGATGGAG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5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′ RACE nested GSPc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Abridged Universal Amplification Primer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CTCGTAGCAGCCGTTCAACT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5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467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 RACE GSP1d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ATGTCTGTGCGAGTAG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 RACE nested GSP2d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RACE Abridged Anchor Primer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CTTTGAACCCCAGTGACGAC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5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′ RACE nested GSPd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Abridged Universal Amplification Primer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CGCAGGGGAACAAGCTATC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5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719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sacapn2 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RT-PCR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GCTCTGGGTGACTGCTGGCTG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GACATCCAGAACTCTCCGTCCTC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64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671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RT-PCR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GAGGACGGAGAGTTCTGGATGTC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CCACTGGTTGAAGTCGAGCTC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61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1121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 RACE GSP1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ACTGGAAGTGGAAGAT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 RACE nested GSP2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'RACE Abridged Anchor Primer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CTGGTCAGTGGGAACGACTC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5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′ RACE nested GSP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Abridged Universal Amplification Primer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ACAGCCAGCAGTCACCCAGA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5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395</w:t>
            </w:r>
          </w:p>
        </w:tc>
      </w:tr>
      <w:tr w:rsidR="005109B6" w:rsidTr="00C7791D">
        <w:trPr>
          <w:trHeight w:val="184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</w:rPr>
              <w:t>sacapn3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RT-PCR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AGGGTTTCAGCCTTGAGACG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CTGGAGCCACTCCAGGACATT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6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8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379</w:t>
            </w:r>
          </w:p>
        </w:tc>
      </w:tr>
      <w:tr w:rsidR="005109B6" w:rsidTr="00C7791D">
        <w:trPr>
          <w:trHeight w:val="195"/>
        </w:trPr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95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</w:rPr>
              <w:t>sacapns1a</w:t>
            </w:r>
          </w:p>
        </w:tc>
        <w:tc>
          <w:tcPr>
            <w:tcW w:w="1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95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RT-PCR</w:t>
            </w:r>
          </w:p>
        </w:tc>
        <w:tc>
          <w:tcPr>
            <w:tcW w:w="25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95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TCCTCAACCTCAACAAAGTGC</w:t>
            </w:r>
          </w:p>
        </w:tc>
        <w:tc>
          <w:tcPr>
            <w:tcW w:w="2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95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GGAAGTGGTAGAGATGGTTGAGA</w:t>
            </w:r>
          </w:p>
        </w:tc>
        <w:tc>
          <w:tcPr>
            <w:tcW w:w="1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56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Default="005109B6">
            <w:pPr>
              <w:pStyle w:val="NormalWeb"/>
              <w:spacing w:before="0" w:beforeAutospacing="0" w:after="0" w:afterAutospacing="0"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</w:rPr>
              <w:t>783</w:t>
            </w:r>
          </w:p>
        </w:tc>
      </w:tr>
    </w:tbl>
    <w:p w:rsidR="00C7791D" w:rsidRDefault="00C7791D" w:rsidP="00B268CF">
      <w:pPr>
        <w:spacing w:after="200" w:line="276" w:lineRule="auto"/>
      </w:pPr>
    </w:p>
    <w:sectPr w:rsidR="00C7791D" w:rsidSect="00B268CF">
      <w:pgSz w:w="11906" w:h="16838"/>
      <w:pgMar w:top="1418" w:right="170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17B"/>
    <w:rsid w:val="00197B3A"/>
    <w:rsid w:val="005109B6"/>
    <w:rsid w:val="00747F87"/>
    <w:rsid w:val="0090517B"/>
    <w:rsid w:val="0094676D"/>
    <w:rsid w:val="00B268CF"/>
    <w:rsid w:val="00C7791D"/>
    <w:rsid w:val="00C9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09B6"/>
    <w:pPr>
      <w:spacing w:before="100" w:beforeAutospacing="1" w:after="100" w:afterAutospacing="1"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C7791D"/>
  </w:style>
  <w:style w:type="paragraph" w:styleId="Textodeglobo">
    <w:name w:val="Balloon Text"/>
    <w:basedOn w:val="Normal"/>
    <w:link w:val="TextodegloboCar"/>
    <w:uiPriority w:val="99"/>
    <w:semiHidden/>
    <w:unhideWhenUsed/>
    <w:rsid w:val="009467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676D"/>
    <w:rPr>
      <w:rFonts w:ascii="Tahoma" w:eastAsia="Times New Roman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09B6"/>
    <w:pPr>
      <w:spacing w:before="100" w:beforeAutospacing="1" w:after="100" w:afterAutospacing="1"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C7791D"/>
  </w:style>
  <w:style w:type="paragraph" w:styleId="Textodeglobo">
    <w:name w:val="Balloon Text"/>
    <w:basedOn w:val="Normal"/>
    <w:link w:val="TextodegloboCar"/>
    <w:uiPriority w:val="99"/>
    <w:semiHidden/>
    <w:unhideWhenUsed/>
    <w:rsid w:val="009467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676D"/>
    <w:rPr>
      <w:rFonts w:ascii="Tahoma" w:eastAsia="Times New Roman" w:hAnsi="Tahoma" w:cs="Tahoma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5</cp:revision>
  <dcterms:created xsi:type="dcterms:W3CDTF">2013-08-01T11:50:00Z</dcterms:created>
  <dcterms:modified xsi:type="dcterms:W3CDTF">2013-08-20T12:29:00Z</dcterms:modified>
</cp:coreProperties>
</file>